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 w:val="false"/>
          <w:bCs/>
          <w:szCs w:val="24"/>
        </w:rPr>
        <w:t>Table S1.</w:t>
      </w:r>
      <w:r>
        <w:rPr>
          <w:b w:val="false"/>
          <w:szCs w:val="24"/>
        </w:rPr>
        <w:t xml:space="preserve"> List of 113 serum proteins that were found significantly modulated by the </w:t>
      </w:r>
      <w:r>
        <w:rPr>
          <w:b w:val="false"/>
          <w:color w:val="000000"/>
          <w:szCs w:val="24"/>
          <w:lang w:val="en-SG"/>
        </w:rPr>
        <w:t>RayBio</w:t>
      </w:r>
      <w:r>
        <w:rPr>
          <w:b w:val="false"/>
          <w:color w:val="000000"/>
          <w:szCs w:val="24"/>
          <w:vertAlign w:val="superscript"/>
          <w:lang w:val="en-SG"/>
        </w:rPr>
        <w:t>®</w:t>
      </w:r>
      <w:r>
        <w:rPr>
          <w:b w:val="false"/>
          <w:color w:val="000000"/>
          <w:szCs w:val="24"/>
          <w:lang w:val="en-SG"/>
        </w:rPr>
        <w:t xml:space="preserve"> L-Series 507 Biotin Label-based Antibody Array</w:t>
      </w:r>
      <w:r>
        <w:rPr>
          <w:b w:val="false"/>
          <w:szCs w:val="24"/>
        </w:rPr>
        <w:t xml:space="preserve"> in a subset of HCC patients (n = 58) relative to non-cancer HBV carriers (NC, n = 11) of the SGH cohort</w:t>
      </w:r>
      <w:r>
        <w:rPr/>
        <w:t>.</w:t>
      </w:r>
    </w:p>
    <w:tbl>
      <w:tblPr>
        <w:tblW w:w="10260" w:type="dxa"/>
        <w:jc w:val="left"/>
        <w:tblInd w:w="-19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80"/>
        <w:gridCol w:w="1440"/>
        <w:gridCol w:w="1260"/>
        <w:gridCol w:w="1440"/>
        <w:gridCol w:w="1440"/>
        <w:gridCol w:w="1260"/>
        <w:gridCol w:w="1440"/>
      </w:tblGrid>
      <w:tr>
        <w:trPr>
          <w:trHeight w:val="525" w:hRule="atLeast"/>
        </w:trPr>
        <w:tc>
          <w:tcPr>
            <w:tcW w:w="19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</w:r>
          </w:p>
        </w:tc>
        <w:tc>
          <w:tcPr>
            <w:tcW w:w="414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Stage I vs NC (n = 11)</w:t>
            </w:r>
          </w:p>
        </w:tc>
        <w:tc>
          <w:tcPr>
            <w:tcW w:w="4140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Spacing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Stage III vs NC (n = 11)</w:t>
            </w:r>
          </w:p>
        </w:tc>
      </w:tr>
      <w:tr>
        <w:trPr>
          <w:trHeight w:val="34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Serum protein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p-value</w:t>
            </w:r>
            <w:r>
              <w:rPr>
                <w:b w:val="false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Fold Differenc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Regulation</w:t>
            </w:r>
            <w:r>
              <w:rPr>
                <w:b w:val="false"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p-value</w:t>
            </w:r>
            <w:r>
              <w:rPr>
                <w:b w:val="false"/>
                <w:sz w:val="22"/>
              </w:rPr>
              <w:t>*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Fold Differenc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eastAsia="Arial Unicode MS"/>
                <w:sz w:val="22"/>
              </w:rPr>
            </w:pPr>
            <w:r>
              <w:rPr>
                <w:sz w:val="22"/>
              </w:rPr>
              <w:t>Regulation</w:t>
            </w:r>
            <w:r>
              <w:rPr>
                <w:b w:val="false"/>
                <w:bCs/>
                <w:color w:val="000000"/>
                <w:vertAlign w:val="superscript"/>
              </w:rPr>
              <w:t>†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Activin RIA / ALK-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54E-04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38425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7071832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946632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ALCA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2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0254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92420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61986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Angiopoietin-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215066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130977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61892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34988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Angiopoietin-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88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9.5657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63E-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7.23539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Angiopoietin-like 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60141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1661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061359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4447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Angiopoietin-like 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00467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84800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47398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08068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Angio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40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4.1929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02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.2308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APRI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036436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442565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56321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65810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beta-Caten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6742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42199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749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12362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beta-NG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54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4.95917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34E-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5.49946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BMP-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1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6283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3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3595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BMP-3b / GDF-1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40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073007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7941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75043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BMP-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473335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75101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60854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468886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BMP-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61154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6236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749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0034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BMP-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17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6349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07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12142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BMPR-IA / ALK-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19236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06474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143647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43685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BMPR-IB / ALK-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68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789646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74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8254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BMPR-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37442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253013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18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96270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BT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7183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4247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5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92582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CL14 / HCC-1 / HCC-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7891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117638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3942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470633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CR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732495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28765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749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99975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CR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58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7867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0072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456925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CR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54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74092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0822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30588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CR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713267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81049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143647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277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CR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88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8.07073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04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.86036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CR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92939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256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2048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3.7332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D27 / TNFRSF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1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793530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1341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4378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hem R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20685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50089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76309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177649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hordin-Like 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14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3.11538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45E-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1.722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NT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3010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6396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11403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4.373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oagulation Factor III / Tissue Facto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4918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08707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75149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4929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RTH-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77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7135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95E-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7.7800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TACK / CCL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43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2.347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37E-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6.046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TLA-4 /CD15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7749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57672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7262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08890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XCR2 / IL-8 R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2198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82088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60023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7139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XCR4 (fusin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92127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09628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2897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00154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XCR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92109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626676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79617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43360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kk-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599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2047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14187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452120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R3 / TNFRSF2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4522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20830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19437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1429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EDG-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96272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36579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6236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93849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Eotaxin-3 / CCL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8114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75371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89211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9215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ErbB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480287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02285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6269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35179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E-Selec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686743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40995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352174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210317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FGF Basi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7891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294105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43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4157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FGF-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47189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722327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79104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4034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FGF-13 1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3010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191386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55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86230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FGF-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1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626726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98990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94332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Follista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1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4.7279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77E-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4.631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Follistatin-like 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37442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671035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20688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13159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GASP-1 / WFIKKNR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760746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6188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749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1.2851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GDF-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5753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15636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8777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9305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GITR / TNFRF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64978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20190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77253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978842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GITR Ligand / TNFSF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14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0.9106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22E-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2.723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Glucago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26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36.8747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37E-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43.86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Glut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90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5.7643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14187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0.1836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Glut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55346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4566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61892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1.42226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Glypican 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1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4.0030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86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3.78183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Growth Hormone R (GHR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47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1.472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43E-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0.687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HB-EG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40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9.504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17E-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17.189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HCR / CRAM-A/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81057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7542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40926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141286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HRG-alph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9687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0756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607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73247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CAM-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06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3.4591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15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6.0610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GFBP-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88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24476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6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8643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GFBP-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09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806883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13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9372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1 F5 / FIL1delt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67309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16133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693009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3396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2 R beta/CD1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48107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275513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14138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60457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01902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763764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26908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53905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3 R alph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66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6606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97264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1837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60141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75155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3928398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915244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99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927386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23046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0331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12 R beta 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1973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2176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21793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295708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16_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7394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33320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800087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4400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17B 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44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00487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04908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27498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17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17784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829808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734136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29367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17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66853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69299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3751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8.1069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63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93077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94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168679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20 R alph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83178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76084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633815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54330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L-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65108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8737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13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5056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nhibin A_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1518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72792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14138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40524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I-TAC / CXCL1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9991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4.08389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68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4.50036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Leptin 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1583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8.9716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45E-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7.903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LIF R alph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78103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5.61403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8316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31255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CP-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39158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1.12249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26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7.6739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80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CP-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1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1.00876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24E-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3.83745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CP-4 / CCL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90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0187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5307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6861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-CS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1258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410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34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2.64837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D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489586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119089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5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3.9819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IP-1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69954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242047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10758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487845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MP-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26E-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8501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28974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66544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MP-16 / MT3-MM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14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296365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71556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168307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MMP-24 / MT5-MM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1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8653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3485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2160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Neuropilin-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17784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66449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81266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54267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OS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225358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82632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54761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00127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Osteoactivin / GPNM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720674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7364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529990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0.5219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ARC / CCL1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60141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50530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339518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89556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D-ECGF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308199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50304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04484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01314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DGF-B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99873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1290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82295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167873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DGF-C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5066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12603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23515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6009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rolac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3135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50966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95660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615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S100 A8/A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81057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1467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314636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43137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Smad 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40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9.15695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03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0.8015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Soggy-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430025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67366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3353094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92733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TGF-beta RIII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17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71764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37757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14063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Thrombospondin (TSP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26E-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3185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95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964337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TIMP-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77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0.82970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99E-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8.85318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TRAD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599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7.02190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.62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4.46951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TRAIL R1 / DR4 / TNFRSF10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28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17.93473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03E-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0.4239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TRAIL R2 / DR5 / TNFRSF10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8.90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0.220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22E-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9.285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TWEAK / TNFSF1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4.90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855992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00954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606286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VCAM-1 (CD106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599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538947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00934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3.56650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down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VE-Cadher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77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66353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97E-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79148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65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VEGF-B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0170618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6.0282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160023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5.365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  <w:tr>
        <w:trPr>
          <w:trHeight w:val="180" w:hRule="atLeast"/>
        </w:trPr>
        <w:tc>
          <w:tcPr>
            <w:tcW w:w="198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WIF-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3334827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087089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0.0460854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2.081817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eastAsia="Arial Unicode MS"/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up</w:t>
            </w:r>
          </w:p>
        </w:tc>
      </w:tr>
    </w:tbl>
    <w:p>
      <w:pPr>
        <w:pStyle w:val="Normal"/>
        <w:spacing w:before="0" w:after="200"/>
        <w:contextualSpacing/>
        <w:rPr/>
      </w:pPr>
      <w:r>
        <w:rPr>
          <w:b w:val="false"/>
          <w:sz w:val="22"/>
        </w:rPr>
        <w:t xml:space="preserve">*p-values calculated using </w:t>
      </w:r>
      <w:r>
        <w:rPr>
          <w:b w:val="false"/>
          <w:i/>
          <w:color w:val="000000"/>
        </w:rPr>
        <w:t>t</w:t>
      </w:r>
      <w:r>
        <w:rPr>
          <w:b w:val="false"/>
          <w:color w:val="000000"/>
        </w:rPr>
        <w:t>-Test</w:t>
      </w:r>
      <w:r>
        <w:rPr>
          <w:b w:val="false"/>
          <w:sz w:val="22"/>
        </w:rPr>
        <w:t xml:space="preserve">. </w:t>
      </w:r>
      <w:r>
        <w:rPr>
          <w:b w:val="false"/>
          <w:bCs/>
          <w:color w:val="000000"/>
          <w:vertAlign w:val="superscript"/>
        </w:rPr>
        <w:t>†</w:t>
      </w:r>
      <w:r>
        <w:rPr>
          <w:b w:val="false"/>
          <w:sz w:val="22"/>
        </w:rPr>
        <w:t>Regulation: “up” indicates higher levels in stage I or stage III HCC and “down” indicates lower levels in AJCC Stage I or Stage III HCC, compared to NC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Arial" w:hAnsi="Arial" w:eastAsia="Times New Roman" w:cs="Arial"/>
      <w:b/>
      <w:color w:val="000000"/>
      <w:sz w:val="24"/>
      <w:szCs w:val="22"/>
      <w:lang w:val="en-MY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 w:val="false"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outlineLvl w:val="3"/>
    </w:pPr>
    <w:rPr>
      <w:bCs/>
      <w:color w:val="0000FF"/>
      <w:lang w:val="en-SG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SimSun;宋体" w:cs="Times New Roman"/>
      <w:b w:val="false"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 w:val="false"/>
      <w:bCs/>
      <w:szCs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b w:val="false"/>
      <w:bCs/>
      <w:sz w:val="28"/>
      <w:szCs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b w:val="false"/>
      <w:bCs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Arial"/>
      <w:bCs/>
      <w:color w:val="000000"/>
      <w:kern w:val="2"/>
      <w:sz w:val="32"/>
      <w:szCs w:val="32"/>
      <w:lang w:val="en-MY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color w:val="000000"/>
      <w:sz w:val="24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color w:val="000000"/>
      <w:sz w:val="24"/>
      <w:lang w:val="en-MY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b/>
      <w:bCs/>
      <w:color w:val="0000FF"/>
      <w:sz w:val="24"/>
      <w:lang w:val="en-SG"/>
    </w:rPr>
  </w:style>
  <w:style w:type="character" w:styleId="Heading5Char">
    <w:name w:val="Heading 5 Char"/>
    <w:basedOn w:val="DefaultParagraphFont"/>
    <w:qFormat/>
    <w:rPr>
      <w:rFonts w:ascii="Calibri" w:hAnsi="Calibri" w:eastAsia="SimSun;宋体" w:cs="Times New Roman"/>
      <w:bCs/>
      <w:i/>
      <w:iCs/>
      <w:color w:val="000000"/>
      <w:sz w:val="26"/>
      <w:szCs w:val="26"/>
      <w:lang w:val="en-MY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Arial"/>
      <w:bCs/>
      <w:color w:val="000000"/>
      <w:sz w:val="24"/>
      <w:szCs w:val="24"/>
      <w:lang w:val="en-MY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Arial"/>
      <w:bCs/>
      <w:color w:val="000000"/>
      <w:sz w:val="28"/>
      <w:szCs w:val="28"/>
      <w:lang w:val="en-MY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bCs/>
      <w:color w:val="000000"/>
      <w:sz w:val="24"/>
      <w:szCs w:val="24"/>
      <w:lang w:val="en-MY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b/>
      <w:color w:val="000000"/>
      <w:sz w:val="28"/>
      <w:szCs w:val="28"/>
      <w:lang w:val="en-MY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b/>
      <w:color w:val="000000"/>
      <w:sz w:val="16"/>
      <w:szCs w:val="16"/>
      <w:lang w:val="en-MY"/>
    </w:rPr>
  </w:style>
  <w:style w:type="character" w:styleId="HeaderChar">
    <w:name w:val="Header Char"/>
    <w:basedOn w:val="DefaultParagraphFont"/>
    <w:qFormat/>
    <w:rPr>
      <w:rFonts w:ascii="Arial" w:hAnsi="Arial" w:eastAsia="Times New Roman" w:cs="Arial"/>
      <w:b/>
      <w:color w:val="000000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color w:val="0000FF"/>
      <w:sz w:val="24"/>
      <w:lang w:val="en-MY"/>
    </w:rPr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b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Arial" w:hAnsi="Arial" w:eastAsia="Times New Roman" w:cs="Arial"/>
      <w:b/>
      <w:color w:val="000000"/>
      <w:sz w:val="24"/>
      <w:lang w:val="en-MY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Arial"/>
      <w:b/>
      <w:color w:val="000000"/>
      <w:sz w:val="24"/>
      <w:szCs w:val="24"/>
      <w:lang w:val="en-MY"/>
    </w:rPr>
  </w:style>
  <w:style w:type="character" w:styleId="CommentSubjectChar">
    <w:name w:val="Comment Subject Char"/>
    <w:basedOn w:val="CommentTextChar"/>
    <w:qFormat/>
    <w:rPr>
      <w:bCs/>
      <w:sz w:val="20"/>
      <w:szCs w:val="20"/>
    </w:rPr>
  </w:style>
  <w:style w:type="character" w:styleId="CharChar1">
    <w:name w:val="Char Char1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CharChar">
    <w:name w:val="Char Char"/>
    <w:basedOn w:val="DefaultParagraphFont"/>
    <w:qFormat/>
    <w:rPr>
      <w:rFonts w:ascii="Calibri" w:hAnsi="Calibri" w:cs="Calibri"/>
      <w:sz w:val="22"/>
      <w:szCs w:val="22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Arial"/>
      <w:b/>
      <w:color w:val="000000"/>
      <w:sz w:val="24"/>
      <w:szCs w:val="24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Arial"/>
      <w:b/>
      <w:color w:val="000000"/>
      <w:sz w:val="24"/>
      <w:lang w:val="en-MY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Arial"/>
      <w:b/>
      <w:color w:val="000000"/>
      <w:sz w:val="24"/>
      <w:lang w:val="en-MY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Marginsothercontent">
    <w:name w:val="margins_otherconten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Ptarticletocsection">
    <w:name w:val="ptarticletocsection"/>
    <w:basedOn w:val="Normal"/>
    <w:qFormat/>
    <w:pPr>
      <w:spacing w:before="280" w:after="280"/>
    </w:pPr>
    <w:rPr>
      <w:color w:val="666666"/>
      <w:sz w:val="18"/>
      <w:szCs w:val="18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Arial Unicode MS" w:hAnsi="Arial Unicode MS" w:eastAsia="Arial Unicode MS" w:cs="Arial Unicode MS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cs="Times New Roman"/>
      <w:szCs w:val="24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cs="Times New Roman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Cs/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Text2">
    <w:name w:val="Body Text 2"/>
    <w:basedOn w:val="Normal"/>
    <w:qFormat/>
    <w:pPr>
      <w:spacing w:before="0" w:after="0"/>
    </w:pPr>
    <w:rPr>
      <w:szCs w:val="24"/>
      <w:lang w:val="en-US"/>
    </w:rPr>
  </w:style>
  <w:style w:type="paragraph" w:styleId="BodyText3">
    <w:name w:val="Body Text 3"/>
    <w:basedOn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MY" w:bidi="ar-SA" w:eastAsia="zh-CN"/>
    </w:rPr>
  </w:style>
  <w:style w:type="paragraph" w:styleId="TextBodyIndent">
    <w:name w:val="Body Text Indent"/>
    <w:basedOn w:val="Normal"/>
    <w:pPr>
      <w:spacing w:before="120" w:after="0"/>
      <w:ind w:left="360" w:hanging="360"/>
    </w:pPr>
    <w:rPr/>
  </w:style>
  <w:style w:type="paragraph" w:styleId="NoSpacing">
    <w:name w:val="No Spacing"/>
    <w:qFormat/>
    <w:pPr>
      <w:widowControl/>
      <w:bidi w:val="0"/>
      <w:jc w:val="both"/>
    </w:pPr>
    <w:rPr>
      <w:rFonts w:ascii="Arial" w:hAnsi="Arial" w:eastAsia="Times New Roman" w:cs="Arial"/>
      <w:b/>
      <w:color w:val="000000"/>
      <w:sz w:val="24"/>
      <w:szCs w:val="22"/>
      <w:lang w:val="en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3:37:00Z</dcterms:created>
  <dc:creator>Lenovo User</dc:creator>
  <dc:description/>
  <cp:keywords/>
  <dc:language>en-US</dc:language>
  <cp:lastModifiedBy>Lenovo User</cp:lastModifiedBy>
  <dcterms:modified xsi:type="dcterms:W3CDTF">2012-12-13T05:01:00Z</dcterms:modified>
  <cp:revision>7</cp:revision>
  <dc:subject/>
  <dc:title/>
</cp:coreProperties>
</file>